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B2B" w:rsidRDefault="004C4E8A" w:rsidP="002E7B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2E7B2B">
        <w:rPr>
          <w:rFonts w:ascii="Times New Roman" w:hAnsi="Times New Roman" w:cs="Times New Roman"/>
          <w:b/>
          <w:sz w:val="24"/>
          <w:szCs w:val="24"/>
        </w:rPr>
        <w:t>. Balance tables</w:t>
      </w:r>
    </w:p>
    <w:p w:rsidR="002E7B2B" w:rsidRPr="00B32E7A" w:rsidRDefault="002E7B2B" w:rsidP="002E7B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E7A">
        <w:rPr>
          <w:rFonts w:ascii="Times New Roman" w:hAnsi="Times New Roman" w:cs="Times New Roman"/>
          <w:b/>
          <w:sz w:val="24"/>
          <w:szCs w:val="24"/>
        </w:rPr>
        <w:t xml:space="preserve">Balance between treatment and control </w:t>
      </w:r>
      <w:r>
        <w:rPr>
          <w:rFonts w:ascii="Times New Roman" w:hAnsi="Times New Roman" w:cs="Times New Roman"/>
          <w:b/>
          <w:sz w:val="24"/>
          <w:szCs w:val="24"/>
        </w:rPr>
        <w:t xml:space="preserve">areas </w:t>
      </w:r>
      <w:r w:rsidRPr="00B32E7A">
        <w:rPr>
          <w:rFonts w:ascii="Times New Roman" w:hAnsi="Times New Roman" w:cs="Times New Roman"/>
          <w:b/>
          <w:sz w:val="24"/>
          <w:szCs w:val="24"/>
        </w:rPr>
        <w:t>during pre-treatment phase</w:t>
      </w:r>
    </w:p>
    <w:tbl>
      <w:tblPr>
        <w:tblW w:w="6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960"/>
        <w:gridCol w:w="960"/>
        <w:gridCol w:w="960"/>
      </w:tblGrid>
      <w:tr w:rsidR="002E7B2B" w:rsidRPr="00882035" w:rsidTr="00CD7404">
        <w:trPr>
          <w:trHeight w:val="255"/>
        </w:trPr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trea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Total Cr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.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20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Total 123 Ca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12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Total Minor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Wrongdoing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33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Premeditated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Cr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18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Spontaneous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Cr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92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123 Calls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for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Attac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20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123 Calls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for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Thef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05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atchment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Area Cr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11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atchment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Area 123 Ca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2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0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25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atchment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Area Minor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Wrongdoing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40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Distance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from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City Ce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97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632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41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Randomization</w:t>
            </w:r>
            <w:proofErr w:type="spellEnd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Bloc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00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Pedestri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7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4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00</w:t>
            </w:r>
          </w:p>
        </w:tc>
      </w:tr>
      <w:tr w:rsidR="002E7B2B" w:rsidRPr="00882035" w:rsidTr="00CD7404">
        <w:trPr>
          <w:trHeight w:val="255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82035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82035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:rsidR="002E7B2B" w:rsidRDefault="002E7B2B" w:rsidP="002E7B2B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</w:p>
    <w:p w:rsidR="002E7B2B" w:rsidRPr="00B32E7A" w:rsidRDefault="002E7B2B" w:rsidP="002E7B2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E7A">
        <w:rPr>
          <w:rFonts w:ascii="Times New Roman" w:hAnsi="Times New Roman" w:cs="Times New Roman"/>
          <w:b/>
          <w:sz w:val="24"/>
          <w:szCs w:val="24"/>
        </w:rPr>
        <w:t>Balance 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survey respondents of</w:t>
      </w:r>
      <w:r w:rsidRPr="00B32E7A">
        <w:rPr>
          <w:rFonts w:ascii="Times New Roman" w:hAnsi="Times New Roman" w:cs="Times New Roman"/>
          <w:b/>
          <w:sz w:val="24"/>
          <w:szCs w:val="24"/>
        </w:rPr>
        <w:t xml:space="preserve"> treatment and control </w:t>
      </w:r>
      <w:r>
        <w:rPr>
          <w:rFonts w:ascii="Times New Roman" w:hAnsi="Times New Roman" w:cs="Times New Roman"/>
          <w:b/>
          <w:sz w:val="24"/>
          <w:szCs w:val="24"/>
        </w:rPr>
        <w:t>areas</w:t>
      </w:r>
      <w:bookmarkStart w:id="0" w:name="_GoBack"/>
      <w:bookmarkEnd w:id="0"/>
    </w:p>
    <w:tbl>
      <w:tblPr>
        <w:tblW w:w="4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5"/>
        <w:gridCol w:w="960"/>
        <w:gridCol w:w="960"/>
        <w:gridCol w:w="960"/>
      </w:tblGrid>
      <w:tr w:rsidR="002E7B2B" w:rsidRPr="008C273A" w:rsidTr="00CD7404">
        <w:trPr>
          <w:trHeight w:val="255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treat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81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81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Resi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91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03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Socio-Economic</w:t>
            </w:r>
            <w:proofErr w:type="spellEnd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St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50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 xml:space="preserve">Media </w:t>
            </w:r>
            <w:proofErr w:type="spellStart"/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Consump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0.00</w:t>
            </w:r>
          </w:p>
        </w:tc>
      </w:tr>
      <w:tr w:rsidR="002E7B2B" w:rsidRPr="008C273A" w:rsidTr="00CD7404">
        <w:trPr>
          <w:trHeight w:val="255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  <w:r w:rsidRPr="008C273A"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  <w:t>3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B2B" w:rsidRPr="008C273A" w:rsidRDefault="002E7B2B" w:rsidP="00CD74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:rsidR="002E7B2B" w:rsidRDefault="002E7B2B" w:rsidP="002E7B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1863" w:rsidRDefault="004C4E8A"/>
    <w:sectPr w:rsidR="004D18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2B"/>
    <w:rsid w:val="002A10FC"/>
    <w:rsid w:val="002E7B2B"/>
    <w:rsid w:val="004A37B3"/>
    <w:rsid w:val="004C4E8A"/>
    <w:rsid w:val="004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9E0745-B756-4C80-ABB8-75DF2248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io  Enzo</dc:creator>
  <cp:keywords/>
  <dc:description/>
  <cp:lastModifiedBy>Nussio  Enzo</cp:lastModifiedBy>
  <cp:revision>2</cp:revision>
  <dcterms:created xsi:type="dcterms:W3CDTF">2017-07-06T07:42:00Z</dcterms:created>
  <dcterms:modified xsi:type="dcterms:W3CDTF">2018-07-04T09:52:00Z</dcterms:modified>
</cp:coreProperties>
</file>